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BD64E" w14:textId="4A2B011A" w:rsidR="00100E2A" w:rsidRDefault="00100E2A" w:rsidP="00100E2A">
      <w:pPr>
        <w:pStyle w:val="Heading1"/>
        <w:ind w:left="360"/>
      </w:pPr>
      <w:bookmarkStart w:id="0" w:name="_Toc184307680"/>
      <w:r>
        <w:t>S</w:t>
      </w:r>
      <w:r w:rsidR="00D5380D">
        <w:t>5</w:t>
      </w:r>
      <w:r>
        <w:t xml:space="preserve"> Table. Full Models</w:t>
      </w:r>
      <w:bookmarkEnd w:id="0"/>
      <w:r>
        <w:t xml:space="preserve"> (UK)</w:t>
      </w:r>
    </w:p>
    <w:p w14:paraId="33493B11" w14:textId="77777777" w:rsidR="00100E2A" w:rsidRDefault="00100E2A" w:rsidP="00100E2A"/>
    <w:tbl>
      <w:tblPr>
        <w:tblW w:w="12325" w:type="dxa"/>
        <w:tblLook w:val="04A0" w:firstRow="1" w:lastRow="0" w:firstColumn="1" w:lastColumn="0" w:noHBand="0" w:noVBand="1"/>
      </w:tblPr>
      <w:tblGrid>
        <w:gridCol w:w="1382"/>
        <w:gridCol w:w="1271"/>
        <w:gridCol w:w="1458"/>
        <w:gridCol w:w="1160"/>
        <w:gridCol w:w="1264"/>
        <w:gridCol w:w="1418"/>
        <w:gridCol w:w="1162"/>
        <w:gridCol w:w="1160"/>
        <w:gridCol w:w="1160"/>
        <w:gridCol w:w="1188"/>
      </w:tblGrid>
      <w:tr w:rsidR="00100E2A" w:rsidRPr="009A2CC1" w14:paraId="108A86A4" w14:textId="77777777" w:rsidTr="002F6ED4">
        <w:trPr>
          <w:trHeight w:val="300"/>
        </w:trPr>
        <w:tc>
          <w:tcPr>
            <w:tcW w:w="1232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C5A8" w14:textId="1B5BA7D9" w:rsidR="00100E2A" w:rsidRPr="009A2CC1" w:rsidRDefault="00100E2A" w:rsidP="00100E2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00E2A" w:rsidRPr="009A2CC1" w14:paraId="0DE07505" w14:textId="77777777" w:rsidTr="002F6ED4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BF56E" w14:textId="77777777" w:rsidR="00100E2A" w:rsidRPr="009A2CC1" w:rsidRDefault="00100E2A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34B1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</w:t>
            </w:r>
          </w:p>
        </w:tc>
        <w:tc>
          <w:tcPr>
            <w:tcW w:w="14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55C5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2</w:t>
            </w:r>
          </w:p>
        </w:tc>
        <w:tc>
          <w:tcPr>
            <w:tcW w:w="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385E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435F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4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7697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5</w:t>
            </w:r>
          </w:p>
        </w:tc>
        <w:tc>
          <w:tcPr>
            <w:tcW w:w="11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7176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6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8FA5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7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7EEF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8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71EA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9</w:t>
            </w:r>
          </w:p>
        </w:tc>
      </w:tr>
      <w:tr w:rsidR="00100E2A" w:rsidRPr="009A2CC1" w14:paraId="77A4906A" w14:textId="77777777" w:rsidTr="002F6ED4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5EDB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imate gam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BE4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26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548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C6F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B83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D31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74B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C9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FDE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7EB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253</w:t>
            </w:r>
          </w:p>
        </w:tc>
      </w:tr>
      <w:tr w:rsidR="00100E2A" w:rsidRPr="009A2CC1" w14:paraId="397205D2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5337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09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41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BEA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33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D4F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48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131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4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542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60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77D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5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44A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55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9FF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54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B70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236)</w:t>
            </w:r>
          </w:p>
        </w:tc>
      </w:tr>
      <w:tr w:rsidR="00100E2A" w:rsidRPr="009A2CC1" w14:paraId="7A87689D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61C6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-righ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C64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61*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449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690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80F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2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8C6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3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310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12*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986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4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DCE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1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3AA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E83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21</w:t>
            </w:r>
          </w:p>
        </w:tc>
      </w:tr>
      <w:tr w:rsidR="00100E2A" w:rsidRPr="009A2CC1" w14:paraId="0EB631EF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543E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9C5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11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74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088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212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12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81C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1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A59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15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FDE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1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810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1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65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14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A1A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0631)</w:t>
            </w:r>
          </w:p>
        </w:tc>
      </w:tr>
      <w:tr w:rsidR="00100E2A" w:rsidRPr="009A2CC1" w14:paraId="1D7158F0" w14:textId="77777777" w:rsidTr="002F6ED4">
        <w:trPr>
          <w:trHeight w:val="58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6474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rty: conservative (ref: labour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99F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9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CDF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FEE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67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EE1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8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CB5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303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A1B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E83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45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58E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99***</w:t>
            </w:r>
          </w:p>
        </w:tc>
      </w:tr>
      <w:tr w:rsidR="00100E2A" w:rsidRPr="009A2CC1" w14:paraId="192E5104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DA4B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C1F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62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F16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49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AE6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2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387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72D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0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660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8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548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8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D92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81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7F0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354)</w:t>
            </w:r>
          </w:p>
        </w:tc>
      </w:tr>
      <w:tr w:rsidR="00100E2A" w:rsidRPr="009A2CC1" w14:paraId="78C40642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6CAA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arty: liberal democrat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B44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49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7C5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AA7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775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065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5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73D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5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4A4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83D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8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FD1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3*</w:t>
            </w:r>
          </w:p>
        </w:tc>
      </w:tr>
      <w:tr w:rsidR="00100E2A" w:rsidRPr="009A2CC1" w14:paraId="37A5BFB5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0FBB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E74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8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91A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62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F38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0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95C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010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1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436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D84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CED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C8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445)</w:t>
            </w:r>
          </w:p>
        </w:tc>
      </w:tr>
      <w:tr w:rsidR="00100E2A" w:rsidRPr="009A2CC1" w14:paraId="654CCC4F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84EC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arty: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kip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1CA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39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5C7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E51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06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F68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76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413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759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C13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D86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34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ED9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7</w:t>
            </w:r>
          </w:p>
        </w:tc>
      </w:tr>
      <w:tr w:rsidR="00100E2A" w:rsidRPr="009A2CC1" w14:paraId="5F18C0D3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6DD7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3E9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6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828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2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D81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8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F2C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B99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3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4A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335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B58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1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A78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14)</w:t>
            </w:r>
          </w:p>
        </w:tc>
      </w:tr>
      <w:tr w:rsidR="00100E2A" w:rsidRPr="009A2CC1" w14:paraId="370FC867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A4AF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arty: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np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0B8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27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18C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282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65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EBB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578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52C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0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699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06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BDA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53D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958</w:t>
            </w:r>
          </w:p>
        </w:tc>
      </w:tr>
      <w:tr w:rsidR="00100E2A" w:rsidRPr="009A2CC1" w14:paraId="159E69A3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7FB5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E13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3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E63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2FF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5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A66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22B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D0C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4E2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50D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7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08B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46)</w:t>
            </w:r>
          </w:p>
        </w:tc>
      </w:tr>
      <w:tr w:rsidR="00100E2A" w:rsidRPr="009A2CC1" w14:paraId="6A886C05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744F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rty: green par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AA4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31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CEF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20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BE0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018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D8E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12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04D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3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2C9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0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46F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4ED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36*</w:t>
            </w:r>
          </w:p>
        </w:tc>
      </w:tr>
      <w:tr w:rsidR="00100E2A" w:rsidRPr="009A2CC1" w14:paraId="43DA5BBF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4DFB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8E5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32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81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A30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1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107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6B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4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CE2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B04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DAB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3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F54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582)</w:t>
            </w:r>
          </w:p>
        </w:tc>
      </w:tr>
      <w:tr w:rsidR="00100E2A" w:rsidRPr="009A2CC1" w14:paraId="62447F2F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E80E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arty: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ottish</w:t>
            </w:r>
            <w:proofErr w:type="spellEnd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gree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376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CB2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80D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0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756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4A0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D4E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59C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5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B3F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80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8C3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74</w:t>
            </w:r>
          </w:p>
        </w:tc>
      </w:tr>
      <w:tr w:rsidR="00100E2A" w:rsidRPr="009A2CC1" w14:paraId="0D53C055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0207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434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2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31E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6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B56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7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AF8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7A6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6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AF5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881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6CC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2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4F1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85)</w:t>
            </w:r>
          </w:p>
        </w:tc>
      </w:tr>
      <w:tr w:rsidR="00100E2A" w:rsidRPr="009A2CC1" w14:paraId="6B390A63" w14:textId="77777777" w:rsidTr="002F6ED4">
        <w:trPr>
          <w:trHeight w:val="58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63F5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arty: green party of </w:t>
            </w: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 xml:space="preserve">northern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reland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CAD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0.29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6D7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EDE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A7C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D28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D00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527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7D3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83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56</w:t>
            </w:r>
          </w:p>
        </w:tc>
      </w:tr>
      <w:tr w:rsidR="00100E2A" w:rsidRPr="009A2CC1" w14:paraId="5D1E71B5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068F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558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8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ADD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3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934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3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EEE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BAC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0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551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2EB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63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7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38F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64)</w:t>
            </w:r>
          </w:p>
        </w:tc>
      </w:tr>
      <w:tr w:rsidR="00100E2A" w:rsidRPr="009A2CC1" w14:paraId="181559EA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D05C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rty: oth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285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9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657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2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A3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13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01A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1FF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C2C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69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74A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0A6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60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B09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7**</w:t>
            </w:r>
          </w:p>
        </w:tc>
      </w:tr>
      <w:tr w:rsidR="00100E2A" w:rsidRPr="009A2CC1" w14:paraId="776D1F38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71D4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152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2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33A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955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4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E8D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D0F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8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D6F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B5C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662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6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78E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25)</w:t>
            </w:r>
          </w:p>
        </w:tc>
      </w:tr>
      <w:tr w:rsidR="00100E2A" w:rsidRPr="009A2CC1" w14:paraId="2EC18112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3A29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rty: don't kn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C02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52*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08E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8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9DD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19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35D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8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792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70*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DDA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3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4B1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B1B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675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729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36***</w:t>
            </w:r>
          </w:p>
        </w:tc>
      </w:tr>
      <w:tr w:rsidR="00100E2A" w:rsidRPr="009A2CC1" w14:paraId="62A677FF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1646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C87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2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9A4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58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651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84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78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8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7FF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988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2C7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A3E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5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696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415)</w:t>
            </w:r>
          </w:p>
        </w:tc>
      </w:tr>
      <w:tr w:rsidR="00100E2A" w:rsidRPr="009A2CC1" w14:paraId="4E50144A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65AD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9E7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600*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AD3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2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3E8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214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7A0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0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E0A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D0B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059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CDD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02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081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28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9F9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25</w:t>
            </w:r>
          </w:p>
        </w:tc>
      </w:tr>
      <w:tr w:rsidR="00100E2A" w:rsidRPr="009A2CC1" w14:paraId="17927689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734F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0E7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014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C4E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011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9BB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016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B8B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01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B93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020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962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01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E14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01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765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018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FD5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00800)</w:t>
            </w:r>
          </w:p>
        </w:tc>
      </w:tr>
      <w:tr w:rsidR="00100E2A" w:rsidRPr="009A2CC1" w14:paraId="4C1B7CE7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A1D9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der: woma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101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31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DFF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1D9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30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0F8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33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C0E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385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DE1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9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DD5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641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0839</w:t>
            </w:r>
          </w:p>
        </w:tc>
      </w:tr>
      <w:tr w:rsidR="00100E2A" w:rsidRPr="009A2CC1" w14:paraId="14812E4B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38CB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6BA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42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DD1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33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F6B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49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E25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4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C47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61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78A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55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32D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57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34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55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DB1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241)</w:t>
            </w:r>
          </w:p>
        </w:tc>
      </w:tr>
      <w:tr w:rsidR="00100E2A" w:rsidRPr="009A2CC1" w14:paraId="19469C95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9AF6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der: oth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49E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8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047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5CB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8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718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7B6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B23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5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4CA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D75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C2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52</w:t>
            </w:r>
          </w:p>
        </w:tc>
      </w:tr>
      <w:tr w:rsidR="00100E2A" w:rsidRPr="009A2CC1" w14:paraId="64A8A915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1AFA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B9D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3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145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4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3AE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9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B6B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5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57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61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BA3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5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F13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5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ED9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56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BA2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45)</w:t>
            </w:r>
          </w:p>
        </w:tc>
      </w:tr>
      <w:tr w:rsidR="00100E2A" w:rsidRPr="009A2CC1" w14:paraId="409B2932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B83F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du</w:t>
            </w:r>
            <w:proofErr w:type="spellEnd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: secondary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du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6AF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C12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42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872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76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D38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46B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E90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FE5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6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79E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DB1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42</w:t>
            </w:r>
          </w:p>
        </w:tc>
      </w:tr>
      <w:tr w:rsidR="00100E2A" w:rsidRPr="009A2CC1" w14:paraId="296FB198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8383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95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6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B6A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2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27A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8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ABE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0E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4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C39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022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5AC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1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382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15)</w:t>
            </w:r>
          </w:p>
        </w:tc>
      </w:tr>
      <w:tr w:rsidR="00100E2A" w:rsidRPr="009A2CC1" w14:paraId="11B0FF14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CD90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du</w:t>
            </w:r>
            <w:proofErr w:type="spellEnd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: 3rd leve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CB7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4E6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44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90E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4B4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EC5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4C0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5A0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871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B72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13</w:t>
            </w:r>
          </w:p>
        </w:tc>
      </w:tr>
      <w:tr w:rsidR="00100E2A" w:rsidRPr="009A2CC1" w14:paraId="28DB1551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666D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8E3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6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742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2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C68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8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90F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749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4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EB0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DA7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AAD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1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ED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14)</w:t>
            </w:r>
          </w:p>
        </w:tc>
      </w:tr>
      <w:tr w:rsidR="00100E2A" w:rsidRPr="009A2CC1" w14:paraId="15F2C95E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D9DE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du</w:t>
            </w:r>
            <w:proofErr w:type="spellEnd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: postgradua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090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F2E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50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C1C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54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8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6BA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D37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8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074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F05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AA7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448</w:t>
            </w:r>
          </w:p>
        </w:tc>
      </w:tr>
      <w:tr w:rsidR="00100E2A" w:rsidRPr="009A2CC1" w14:paraId="02D7168E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3DF1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055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6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E87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3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315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748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3E8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4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580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B5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65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1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91C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41)</w:t>
            </w:r>
          </w:p>
        </w:tc>
      </w:tr>
      <w:tr w:rsidR="00100E2A" w:rsidRPr="009A2CC1" w14:paraId="5BBB0A42" w14:textId="77777777" w:rsidTr="002F6ED4">
        <w:trPr>
          <w:trHeight w:val="58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8F82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ce: another white backgroun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2E0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0AC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2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4EC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F8C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543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9F3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4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ACE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915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3B2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674</w:t>
            </w:r>
          </w:p>
        </w:tc>
      </w:tr>
      <w:tr w:rsidR="00100E2A" w:rsidRPr="009A2CC1" w14:paraId="7174B34B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568C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971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0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B7D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72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FB0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939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824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3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463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975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169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1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0EC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518)</w:t>
            </w:r>
          </w:p>
        </w:tc>
      </w:tr>
      <w:tr w:rsidR="00100E2A" w:rsidRPr="009A2CC1" w14:paraId="77E6E371" w14:textId="77777777" w:rsidTr="002F6ED4">
        <w:trPr>
          <w:trHeight w:val="58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F3DA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 xml:space="preserve">race: white and black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ribbean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2D3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7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8E1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02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E76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E70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FEF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D96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CFD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292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599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35</w:t>
            </w:r>
          </w:p>
        </w:tc>
      </w:tr>
      <w:tr w:rsidR="00100E2A" w:rsidRPr="009A2CC1" w14:paraId="26E668E4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0693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982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6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3E7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3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D4B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519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F70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4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F50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A7B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404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1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603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46)</w:t>
            </w:r>
          </w:p>
        </w:tc>
      </w:tr>
      <w:tr w:rsidR="00100E2A" w:rsidRPr="009A2CC1" w14:paraId="4F03D191" w14:textId="77777777" w:rsidTr="002F6ED4">
        <w:trPr>
          <w:trHeight w:val="58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2B8C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ace: white and black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frican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997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5F6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42E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4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DEB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752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51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F51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C6E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76D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8</w:t>
            </w:r>
          </w:p>
        </w:tc>
      </w:tr>
      <w:tr w:rsidR="00100E2A" w:rsidRPr="009A2CC1" w14:paraId="369C369E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B96D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1C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945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5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2CF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2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EBA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488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9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DA2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0C5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6CE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5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757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12)</w:t>
            </w:r>
          </w:p>
        </w:tc>
      </w:tr>
      <w:tr w:rsidR="00100E2A" w:rsidRPr="009A2CC1" w14:paraId="66B203BC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82F0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ace: white and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ian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F5E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6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027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A85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75D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773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6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8F7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8B5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3F4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5DB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20</w:t>
            </w:r>
          </w:p>
        </w:tc>
      </w:tr>
      <w:tr w:rsidR="00100E2A" w:rsidRPr="009A2CC1" w14:paraId="0C85A923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6289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659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2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8DA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97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144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4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E4B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9F1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7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284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B78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68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6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8B8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694)</w:t>
            </w:r>
          </w:p>
        </w:tc>
      </w:tr>
      <w:tr w:rsidR="00100E2A" w:rsidRPr="009A2CC1" w14:paraId="74DF16F5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64BF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ce: another mixe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97D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7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23B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92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035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757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A4B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8AD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9CD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5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E78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05</w:t>
            </w:r>
          </w:p>
        </w:tc>
      </w:tr>
      <w:tr w:rsidR="00100E2A" w:rsidRPr="009A2CC1" w14:paraId="00BC8418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0AAF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B5C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4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093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15A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8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F0D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83A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6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7B1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5BC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920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2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79C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41)</w:t>
            </w:r>
          </w:p>
        </w:tc>
      </w:tr>
      <w:tr w:rsidR="00100E2A" w:rsidRPr="009A2CC1" w14:paraId="3C3E4057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43F4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ace: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dian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116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9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F2E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965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25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065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E77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A2B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C11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65E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209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25**</w:t>
            </w:r>
          </w:p>
        </w:tc>
      </w:tr>
      <w:tr w:rsidR="00100E2A" w:rsidRPr="009A2CC1" w14:paraId="59AE1177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715A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B5E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4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F7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1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578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7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0E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66C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1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01F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F9E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145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5BD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0849)</w:t>
            </w:r>
          </w:p>
        </w:tc>
      </w:tr>
      <w:tr w:rsidR="00100E2A" w:rsidRPr="009A2CC1" w14:paraId="436790C2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0D67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ace: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kistani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D9E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597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9B3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18B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1EB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4FA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DA6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1FA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5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08E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29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91D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04</w:t>
            </w:r>
          </w:p>
        </w:tc>
      </w:tr>
      <w:tr w:rsidR="00100E2A" w:rsidRPr="009A2CC1" w14:paraId="061DC592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9452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F1D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0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49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6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A91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3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695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1EF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9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4E6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D3F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F7A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6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E01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17)</w:t>
            </w:r>
          </w:p>
        </w:tc>
      </w:tr>
      <w:tr w:rsidR="00100E2A" w:rsidRPr="009A2CC1" w14:paraId="42F77FEA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119E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ace: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ngladeshi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7EA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587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87C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A54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1DB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9A3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4A2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99D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185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68</w:t>
            </w:r>
          </w:p>
        </w:tc>
      </w:tr>
      <w:tr w:rsidR="00100E2A" w:rsidRPr="009A2CC1" w14:paraId="6D73A848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1F7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911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5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D59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8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A87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0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9F9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DE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9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16B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042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846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5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A35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00)</w:t>
            </w:r>
          </w:p>
        </w:tc>
      </w:tr>
      <w:tr w:rsidR="00100E2A" w:rsidRPr="009A2CC1" w14:paraId="07F26714" w14:textId="77777777" w:rsidTr="002F6ED4">
        <w:trPr>
          <w:trHeight w:val="58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BC44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ace: another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ian</w:t>
            </w:r>
            <w:proofErr w:type="spellEnd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backgroun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7D7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5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BF8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B2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36B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D91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C2D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66A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3B1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7EC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72</w:t>
            </w:r>
          </w:p>
        </w:tc>
      </w:tr>
      <w:tr w:rsidR="00100E2A" w:rsidRPr="009A2CC1" w14:paraId="6B652602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90D4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702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8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2D4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3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137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3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C76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26E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0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C9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7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2AB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CDB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7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BB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63)</w:t>
            </w:r>
          </w:p>
        </w:tc>
      </w:tr>
      <w:tr w:rsidR="00100E2A" w:rsidRPr="009A2CC1" w14:paraId="6F889B96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010F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ce:black</w:t>
            </w:r>
            <w:proofErr w:type="spellEnd"/>
            <w:proofErr w:type="gramEnd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ribbean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9F7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658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240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01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DB1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8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C95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978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BAC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9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7E7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7AD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5B4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811</w:t>
            </w:r>
          </w:p>
        </w:tc>
      </w:tr>
      <w:tr w:rsidR="00100E2A" w:rsidRPr="009A2CC1" w14:paraId="05996D9B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5B4B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A79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4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621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ED3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7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57E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105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5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724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44B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22E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1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C14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37)</w:t>
            </w:r>
          </w:p>
        </w:tc>
      </w:tr>
      <w:tr w:rsidR="00100E2A" w:rsidRPr="009A2CC1" w14:paraId="2B443B4A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E783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 xml:space="preserve">race: black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frican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7C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3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86E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96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1E3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023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A53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80*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E3E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8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37E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2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DBE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F27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68</w:t>
            </w:r>
          </w:p>
        </w:tc>
      </w:tr>
      <w:tr w:rsidR="00100E2A" w:rsidRPr="009A2CC1" w14:paraId="3416E86F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3613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8B4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7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901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4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A60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0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8AE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49D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5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632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26D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840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3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3D5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2)</w:t>
            </w:r>
          </w:p>
        </w:tc>
      </w:tr>
      <w:tr w:rsidR="00100E2A" w:rsidRPr="009A2CC1" w14:paraId="01EB920A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FC76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ce: another black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EB5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642*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5D3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659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390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96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F1B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009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04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939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DF2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A5D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513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FB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32</w:t>
            </w:r>
          </w:p>
        </w:tc>
      </w:tr>
      <w:tr w:rsidR="00100E2A" w:rsidRPr="009A2CC1" w14:paraId="27637685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E405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C74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9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142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9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3E2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57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9FD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5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832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70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4CE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6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1CA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6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DBC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64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832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82)</w:t>
            </w:r>
          </w:p>
        </w:tc>
      </w:tr>
      <w:tr w:rsidR="00100E2A" w:rsidRPr="009A2CC1" w14:paraId="6E64C95D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69AF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ace: 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inese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D17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4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E89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0C2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B36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455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D24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7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EC2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6AA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621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BA3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48</w:t>
            </w:r>
          </w:p>
        </w:tc>
      </w:tr>
      <w:tr w:rsidR="00100E2A" w:rsidRPr="009A2CC1" w14:paraId="5463F598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DD88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10C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2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61E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7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098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6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7BF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E9E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3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2D9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194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671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9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0DA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28)</w:t>
            </w:r>
          </w:p>
        </w:tc>
      </w:tr>
      <w:tr w:rsidR="00100E2A" w:rsidRPr="009A2CC1" w14:paraId="38C32C10" w14:textId="77777777" w:rsidTr="002F6ED4">
        <w:trPr>
          <w:trHeight w:val="58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1A2F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ce: another racial/ethnic group#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699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8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D45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E05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6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BE6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23C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0D9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34B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1D6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F3B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546</w:t>
            </w:r>
          </w:p>
        </w:tc>
      </w:tr>
      <w:tr w:rsidR="00100E2A" w:rsidRPr="009A2CC1" w14:paraId="11FF6865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E3C5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262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0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670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4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AFB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5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C55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CC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6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4CF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AF6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4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44A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9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CD8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73)</w:t>
            </w:r>
          </w:p>
        </w:tc>
      </w:tr>
      <w:tr w:rsidR="00100E2A" w:rsidRPr="009A2CC1" w14:paraId="1BE5308F" w14:textId="77777777" w:rsidTr="002F6ED4">
        <w:trPr>
          <w:trHeight w:val="58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49A5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ce: don't now/prefer not t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B3E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8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F1F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335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B40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A1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7B0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06F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382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5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DEA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02</w:t>
            </w:r>
          </w:p>
        </w:tc>
      </w:tr>
      <w:tr w:rsidR="00100E2A" w:rsidRPr="009A2CC1" w14:paraId="121E73EA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4A56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E1C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4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705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9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8B3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7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4C7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719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6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40C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43C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1502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31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DC1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37)</w:t>
            </w:r>
          </w:p>
        </w:tc>
      </w:tr>
      <w:tr w:rsidR="00100E2A" w:rsidRPr="009A2CC1" w14:paraId="1512F271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1A0C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40F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72*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162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39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CE9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90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FFB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4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603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58*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933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8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B8B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8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0BF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40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E73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60***</w:t>
            </w:r>
          </w:p>
        </w:tc>
      </w:tr>
      <w:tr w:rsidR="00100E2A" w:rsidRPr="009A2CC1" w14:paraId="111E602D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BA66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9C1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8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422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4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8857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1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57F5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307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7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71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5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16B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5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436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24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2AE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0.106)</w:t>
            </w:r>
          </w:p>
        </w:tc>
      </w:tr>
      <w:tr w:rsidR="00100E2A" w:rsidRPr="009A2CC1" w14:paraId="786A003E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C59EA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4F5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3EB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829E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DCD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E33D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868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F47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1429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3DF1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1</w:t>
            </w:r>
          </w:p>
        </w:tc>
      </w:tr>
      <w:tr w:rsidR="00100E2A" w:rsidRPr="009A2CC1" w14:paraId="05AB0588" w14:textId="77777777" w:rsidTr="002F6ED4">
        <w:trPr>
          <w:trHeight w:val="290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8457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-</w:t>
            </w:r>
            <w:proofErr w:type="spellStart"/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q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E5C6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766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E7CE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B92FF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326FC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B9666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57C7B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541B8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6EAD0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8</w:t>
            </w:r>
          </w:p>
        </w:tc>
      </w:tr>
      <w:tr w:rsidR="00100E2A" w:rsidRPr="009A2CC1" w14:paraId="518D107A" w14:textId="77777777" w:rsidTr="002F6ED4">
        <w:trPr>
          <w:trHeight w:val="1180"/>
        </w:trPr>
        <w:tc>
          <w:tcPr>
            <w:tcW w:w="12325" w:type="dxa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FFEF54" w14:textId="77777777" w:rsidR="00100E2A" w:rsidRPr="009A2CC1" w:rsidRDefault="00100E2A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A2C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: M1: climate is changing; M2: human causes of climate change; M3: climate change will harm self; M4: climate change will harm future generations; M5: support for taxes on fossil fuels; M6: subsidising renewables; M7: banning the sale of the least energy appliances; M8: discussing climate change; M9: signing a climate petition.  Standard errors in parentheses. * p&lt;0.05, ** p&lt;0.01, *** p&lt;0.001.</w:t>
            </w:r>
          </w:p>
        </w:tc>
      </w:tr>
    </w:tbl>
    <w:p w14:paraId="2BBE038B" w14:textId="77777777" w:rsidR="00100E2A" w:rsidRDefault="00100E2A" w:rsidP="00100E2A"/>
    <w:p w14:paraId="339AC290" w14:textId="77777777" w:rsidR="00100E2A" w:rsidRPr="006D418E" w:rsidRDefault="00100E2A" w:rsidP="00100E2A"/>
    <w:sectPr w:rsidR="00100E2A" w:rsidRPr="006D418E" w:rsidSect="00100E2A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E3263" w14:textId="77777777" w:rsidR="00B63EF0" w:rsidRDefault="00B63EF0">
      <w:pPr>
        <w:spacing w:after="0" w:line="240" w:lineRule="auto"/>
      </w:pPr>
      <w:r>
        <w:separator/>
      </w:r>
    </w:p>
  </w:endnote>
  <w:endnote w:type="continuationSeparator" w:id="0">
    <w:p w14:paraId="3E9528E7" w14:textId="77777777" w:rsidR="00B63EF0" w:rsidRDefault="00B63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9678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5380D2" w14:textId="77777777" w:rsidR="00100E2A" w:rsidRDefault="00100E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81CB3C" w14:textId="77777777" w:rsidR="00100E2A" w:rsidRDefault="00100E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894DFE" w14:textId="77777777" w:rsidR="00B63EF0" w:rsidRDefault="00B63EF0">
      <w:pPr>
        <w:spacing w:after="0" w:line="240" w:lineRule="auto"/>
      </w:pPr>
      <w:r>
        <w:separator/>
      </w:r>
    </w:p>
  </w:footnote>
  <w:footnote w:type="continuationSeparator" w:id="0">
    <w:p w14:paraId="60468AED" w14:textId="77777777" w:rsidR="00B63EF0" w:rsidRDefault="00B63E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5C776D"/>
    <w:multiLevelType w:val="hybridMultilevel"/>
    <w:tmpl w:val="E43A2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9F58CD"/>
    <w:multiLevelType w:val="hybridMultilevel"/>
    <w:tmpl w:val="E6B418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2571097">
    <w:abstractNumId w:val="1"/>
  </w:num>
  <w:num w:numId="2" w16cid:durableId="805204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E2A"/>
    <w:rsid w:val="00100E2A"/>
    <w:rsid w:val="00260A20"/>
    <w:rsid w:val="002B5776"/>
    <w:rsid w:val="00340C92"/>
    <w:rsid w:val="006A254D"/>
    <w:rsid w:val="00A706AB"/>
    <w:rsid w:val="00B63EF0"/>
    <w:rsid w:val="00C92945"/>
    <w:rsid w:val="00CF7862"/>
    <w:rsid w:val="00D5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5738E"/>
  <w15:chartTrackingRefBased/>
  <w15:docId w15:val="{8ED7D526-A202-4FF7-9360-DC1BB4F0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E2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7862"/>
    <w:pPr>
      <w:keepNext/>
      <w:keepLines/>
      <w:spacing w:before="240" w:after="0"/>
      <w:outlineLvl w:val="0"/>
    </w:pPr>
    <w:rPr>
      <w:rFonts w:ascii="Garamond" w:eastAsiaTheme="majorEastAsia" w:hAnsi="Garamond" w:cstheme="majorBidi"/>
      <w:b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E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E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E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E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E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E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E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862"/>
    <w:rPr>
      <w:rFonts w:ascii="Garamond" w:eastAsiaTheme="majorEastAsia" w:hAnsi="Garamond" w:cstheme="majorBidi"/>
      <w:b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E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E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E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E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E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E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E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E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E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E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E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E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E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E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E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E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E2A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00E2A"/>
    <w:pPr>
      <w:outlineLvl w:val="9"/>
    </w:pPr>
    <w:rPr>
      <w:rFonts w:asciiTheme="majorHAnsi" w:hAnsiTheme="majorHAnsi"/>
      <w:b w:val="0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00E2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00E2A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0E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E2A"/>
  </w:style>
  <w:style w:type="paragraph" w:styleId="Footer">
    <w:name w:val="footer"/>
    <w:basedOn w:val="Normal"/>
    <w:link w:val="FooterChar"/>
    <w:uiPriority w:val="99"/>
    <w:unhideWhenUsed/>
    <w:rsid w:val="00100E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E2A"/>
  </w:style>
  <w:style w:type="character" w:styleId="UnresolvedMention">
    <w:name w:val="Unresolved Mention"/>
    <w:basedOn w:val="DefaultParagraphFont"/>
    <w:uiPriority w:val="99"/>
    <w:semiHidden/>
    <w:unhideWhenUsed/>
    <w:rsid w:val="00100E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00E2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95</Words>
  <Characters>5106</Characters>
  <Application>Microsoft Office Word</Application>
  <DocSecurity>0</DocSecurity>
  <Lines>42</Lines>
  <Paragraphs>11</Paragraphs>
  <ScaleCrop>false</ScaleCrop>
  <Company>University of Southampton</Company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a Muradova</dc:creator>
  <cp:keywords/>
  <dc:description/>
  <cp:lastModifiedBy>Lala Muradova</cp:lastModifiedBy>
  <cp:revision>3</cp:revision>
  <dcterms:created xsi:type="dcterms:W3CDTF">2025-02-10T09:09:00Z</dcterms:created>
  <dcterms:modified xsi:type="dcterms:W3CDTF">2025-02-19T08:06:00Z</dcterms:modified>
</cp:coreProperties>
</file>